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4C53B" w14:textId="0C3F741A" w:rsidR="00DE7DA8" w:rsidRPr="00DE7DA8" w:rsidRDefault="00DE7DA8">
      <w:pPr>
        <w:rPr>
          <w:lang w:val="en-US"/>
        </w:rPr>
      </w:pPr>
      <w:r w:rsidRPr="00DE7DA8">
        <w:rPr>
          <w:lang w:val="en-US"/>
        </w:rPr>
        <w:t xml:space="preserve">Table A1. DCE </w:t>
      </w:r>
      <w:r w:rsidR="00972AB1">
        <w:rPr>
          <w:lang w:val="en-US"/>
        </w:rPr>
        <w:t>b</w:t>
      </w:r>
      <w:r w:rsidRPr="00DE7DA8">
        <w:rPr>
          <w:lang w:val="en-US"/>
        </w:rPr>
        <w:t xml:space="preserve">locks </w:t>
      </w:r>
      <w:proofErr w:type="gramStart"/>
      <w:r w:rsidRPr="00DE7DA8">
        <w:rPr>
          <w:lang w:val="en-US"/>
        </w:rPr>
        <w:t>ov</w:t>
      </w:r>
      <w:r>
        <w:rPr>
          <w:lang w:val="en-US"/>
        </w:rPr>
        <w:t>erview</w:t>
      </w:r>
      <w:proofErr w:type="gramEnd"/>
      <w:r>
        <w:rPr>
          <w:lang w:val="en-US"/>
        </w:rPr>
        <w:t xml:space="preserve"> </w:t>
      </w:r>
    </w:p>
    <w:tbl>
      <w:tblPr>
        <w:tblStyle w:val="Grilledutableau"/>
        <w:tblW w:w="84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835"/>
        <w:gridCol w:w="1220"/>
        <w:gridCol w:w="1057"/>
        <w:gridCol w:w="793"/>
        <w:gridCol w:w="835"/>
        <w:gridCol w:w="1223"/>
        <w:gridCol w:w="1057"/>
        <w:gridCol w:w="678"/>
      </w:tblGrid>
      <w:tr w:rsidR="00793409" w:rsidRPr="00DE7DA8" w14:paraId="0A94DDB5" w14:textId="77777777" w:rsidTr="00793409">
        <w:trPr>
          <w:trHeight w:val="310"/>
          <w:jc w:val="center"/>
        </w:trPr>
        <w:tc>
          <w:tcPr>
            <w:tcW w:w="390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</w:tcPr>
          <w:p w14:paraId="4990FF0B" w14:textId="64A17C61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Status</w:t>
            </w:r>
            <w:proofErr w:type="spellEnd"/>
            <w:r w:rsidRPr="00DE7DA8">
              <w:rPr>
                <w:b/>
                <w:bCs/>
                <w:sz w:val="18"/>
                <w:szCs w:val="18"/>
              </w:rPr>
              <w:t xml:space="preserve"> quo (Model A)</w:t>
            </w:r>
          </w:p>
        </w:tc>
        <w:tc>
          <w:tcPr>
            <w:tcW w:w="3908" w:type="dxa"/>
            <w:gridSpan w:val="4"/>
            <w:tcBorders>
              <w:top w:val="single" w:sz="12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noWrap/>
            <w:vAlign w:val="center"/>
          </w:tcPr>
          <w:p w14:paraId="071B2D2D" w14:textId="67BBC44D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r w:rsidRPr="00DE7DA8">
              <w:rPr>
                <w:b/>
                <w:bCs/>
                <w:sz w:val="18"/>
                <w:szCs w:val="18"/>
              </w:rPr>
              <w:t>Alternative (Model B)</w:t>
            </w:r>
          </w:p>
        </w:tc>
        <w:tc>
          <w:tcPr>
            <w:tcW w:w="678" w:type="dxa"/>
            <w:tcBorders>
              <w:top w:val="single" w:sz="12" w:space="0" w:color="auto"/>
              <w:left w:val="dotDash" w:sz="4" w:space="0" w:color="auto"/>
            </w:tcBorders>
            <w:noWrap/>
            <w:vAlign w:val="center"/>
          </w:tcPr>
          <w:p w14:paraId="38A0C43B" w14:textId="18D767FD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r w:rsidRPr="00DE7DA8">
              <w:rPr>
                <w:b/>
                <w:bCs/>
                <w:sz w:val="18"/>
                <w:szCs w:val="18"/>
              </w:rPr>
              <w:t>Block</w:t>
            </w:r>
          </w:p>
        </w:tc>
      </w:tr>
      <w:tr w:rsidR="00793409" w:rsidRPr="00DE7DA8" w14:paraId="080E11BC" w14:textId="77777777" w:rsidTr="00793409">
        <w:trPr>
          <w:trHeight w:val="310"/>
          <w:jc w:val="center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B124417" w14:textId="32D0A025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6CB02D2" w14:textId="1D9947AC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Copay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537EB50" w14:textId="353A9E32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Deductible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  <w:right w:val="dotDash" w:sz="4" w:space="0" w:color="auto"/>
            </w:tcBorders>
            <w:noWrap/>
            <w:vAlign w:val="center"/>
            <w:hideMark/>
          </w:tcPr>
          <w:p w14:paraId="4D4B184E" w14:textId="10A2C37D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r w:rsidRPr="00DE7DA8">
              <w:rPr>
                <w:b/>
                <w:bCs/>
                <w:sz w:val="18"/>
                <w:szCs w:val="18"/>
              </w:rPr>
              <w:t>Premium</w:t>
            </w:r>
          </w:p>
        </w:tc>
        <w:tc>
          <w:tcPr>
            <w:tcW w:w="793" w:type="dxa"/>
            <w:tcBorders>
              <w:top w:val="single" w:sz="4" w:space="0" w:color="auto"/>
              <w:left w:val="dotDash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4F043AC" w14:textId="1E33B20A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061076F" w14:textId="3B225D74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Copay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5670105" w14:textId="22C1B547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7DA8">
              <w:rPr>
                <w:b/>
                <w:bCs/>
                <w:sz w:val="18"/>
                <w:szCs w:val="18"/>
              </w:rPr>
              <w:t>Deductible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12" w:space="0" w:color="auto"/>
              <w:right w:val="dotDash" w:sz="4" w:space="0" w:color="auto"/>
            </w:tcBorders>
            <w:noWrap/>
            <w:vAlign w:val="center"/>
            <w:hideMark/>
          </w:tcPr>
          <w:p w14:paraId="1B9EF289" w14:textId="454751CB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  <w:r w:rsidRPr="00DE7DA8">
              <w:rPr>
                <w:b/>
                <w:bCs/>
                <w:sz w:val="18"/>
                <w:szCs w:val="18"/>
              </w:rPr>
              <w:t>Premium</w:t>
            </w:r>
          </w:p>
        </w:tc>
        <w:tc>
          <w:tcPr>
            <w:tcW w:w="678" w:type="dxa"/>
            <w:tcBorders>
              <w:left w:val="dotDash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BCB43D1" w14:textId="4B8A6F29" w:rsidR="00793409" w:rsidRPr="00DE7DA8" w:rsidRDefault="00793409" w:rsidP="00DE7DA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93409" w:rsidRPr="00DE7DA8" w14:paraId="69E1701A" w14:textId="77777777" w:rsidTr="00793409">
        <w:trPr>
          <w:trHeight w:val="146"/>
          <w:jc w:val="center"/>
        </w:trPr>
        <w:tc>
          <w:tcPr>
            <w:tcW w:w="793" w:type="dxa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14:paraId="08DAC00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B066AB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037FC7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12" w:space="0" w:color="auto"/>
              <w:bottom w:val="nil"/>
              <w:right w:val="dotDash" w:sz="4" w:space="0" w:color="auto"/>
            </w:tcBorders>
            <w:noWrap/>
            <w:hideMark/>
          </w:tcPr>
          <w:p w14:paraId="0EDC435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12" w:space="0" w:color="auto"/>
              <w:left w:val="dotDash" w:sz="4" w:space="0" w:color="auto"/>
              <w:bottom w:val="nil"/>
            </w:tcBorders>
            <w:noWrap/>
            <w:hideMark/>
          </w:tcPr>
          <w:p w14:paraId="3310DEC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93EBD7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6F7B49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12" w:space="0" w:color="auto"/>
              <w:bottom w:val="nil"/>
              <w:right w:val="dotDash" w:sz="4" w:space="0" w:color="auto"/>
            </w:tcBorders>
            <w:noWrap/>
            <w:hideMark/>
          </w:tcPr>
          <w:p w14:paraId="47D87C7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single" w:sz="12" w:space="0" w:color="auto"/>
              <w:left w:val="dotDash" w:sz="4" w:space="0" w:color="auto"/>
              <w:bottom w:val="nil"/>
            </w:tcBorders>
            <w:noWrap/>
            <w:hideMark/>
          </w:tcPr>
          <w:p w14:paraId="572CD3F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4777D4E5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049400B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3CEB907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3412235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36E2689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6D44F1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39EAE91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03FCF8F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1AE8CF6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7068DBC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57CE91CF" w14:textId="77777777" w:rsidTr="00793409">
        <w:trPr>
          <w:trHeight w:val="82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58EF1CC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6830FC4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3A4B09C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6BC31D4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7468AD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28499C3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2AFBE89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1D15C7B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679A699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000B2EE4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5E2C263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5EC2379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BDC47A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2CB554F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4389614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0865703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68F4AF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323AF2A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1A7B576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595CBC19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0B7884B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2987AA2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497A64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58D30B9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371A91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2A7047B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07B52E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0629311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754CA41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039683F9" w14:textId="77777777" w:rsidTr="00793409">
        <w:trPr>
          <w:trHeight w:val="111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612AD1B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42BCC41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EBB289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4D11870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47593F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1DB98F8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72C49F2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C1AD5A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C83B8A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5A906BE6" w14:textId="77777777" w:rsidTr="00793409">
        <w:trPr>
          <w:trHeight w:val="72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311B76F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05AFC67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435C6EF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4C1996A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0CB562D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259E2B6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FF3B89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03FDCFE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B1D903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7F924C54" w14:textId="77777777" w:rsidTr="00793409">
        <w:trPr>
          <w:trHeight w:val="177"/>
          <w:jc w:val="center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3F367C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E0AE7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9199B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dotDash" w:sz="4" w:space="0" w:color="auto"/>
            </w:tcBorders>
            <w:noWrap/>
            <w:hideMark/>
          </w:tcPr>
          <w:p w14:paraId="1DC1F75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single" w:sz="4" w:space="0" w:color="auto"/>
            </w:tcBorders>
            <w:noWrap/>
            <w:hideMark/>
          </w:tcPr>
          <w:p w14:paraId="3539940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EF98F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CC3B3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dotDash" w:sz="4" w:space="0" w:color="auto"/>
            </w:tcBorders>
            <w:noWrap/>
            <w:hideMark/>
          </w:tcPr>
          <w:p w14:paraId="4C0752D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single" w:sz="4" w:space="0" w:color="auto"/>
            </w:tcBorders>
            <w:noWrap/>
            <w:hideMark/>
          </w:tcPr>
          <w:p w14:paraId="5002CB7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</w:tr>
      <w:tr w:rsidR="00793409" w:rsidRPr="00DE7DA8" w14:paraId="26CB2DC7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2AB7C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DA3A9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05B9A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hideMark/>
          </w:tcPr>
          <w:p w14:paraId="5CAEE6A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dotDash" w:sz="4" w:space="0" w:color="auto"/>
              <w:bottom w:val="nil"/>
              <w:right w:val="nil"/>
            </w:tcBorders>
            <w:noWrap/>
            <w:hideMark/>
          </w:tcPr>
          <w:p w14:paraId="3CD338A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307FE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A6E38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hideMark/>
          </w:tcPr>
          <w:p w14:paraId="1E74B25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25</w:t>
            </w:r>
          </w:p>
        </w:tc>
        <w:tc>
          <w:tcPr>
            <w:tcW w:w="678" w:type="dxa"/>
            <w:tcBorders>
              <w:top w:val="single" w:sz="4" w:space="0" w:color="auto"/>
              <w:left w:val="dotDash" w:sz="4" w:space="0" w:color="auto"/>
              <w:bottom w:val="nil"/>
            </w:tcBorders>
            <w:noWrap/>
            <w:hideMark/>
          </w:tcPr>
          <w:p w14:paraId="7DEAF29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646457F2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1021733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6E4EC8E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F7DDBF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A6BBC5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12251EE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351EB6D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76584D4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3499CFC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0BC59CB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7D49EA7D" w14:textId="77777777" w:rsidTr="00793409">
        <w:trPr>
          <w:trHeight w:val="6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2438B8D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2F18593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4235A8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6B55258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C8D1A6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0C3BFA4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73FE3DF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B9C902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4052735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19D8E0AE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4D1C623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54F1612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4B28E85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B661CE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176FDF2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39D1949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83E5D7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4B956F2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ED731B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229A3EE7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098EDF6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491D514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04C3E8F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6ACDDD5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76B2467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30467C6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1B1E68C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8A6AEC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D8CC8C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47F9E7CB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1B328FE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7DC65BE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3DC019A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0DA54E8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19C2344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4A5BB00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A7DC80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066F7E3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7E49333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72BA6DD8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2B1BBEA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626E096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326C5EA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027743F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4784AA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05D3D6C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2AE3B4C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C9A6B3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4B0FF6A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60B7E89B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EF8DEE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8CCF1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F25B0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dotDash" w:sz="4" w:space="0" w:color="auto"/>
            </w:tcBorders>
            <w:noWrap/>
            <w:hideMark/>
          </w:tcPr>
          <w:p w14:paraId="7C9B376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single" w:sz="4" w:space="0" w:color="auto"/>
            </w:tcBorders>
            <w:noWrap/>
            <w:hideMark/>
          </w:tcPr>
          <w:p w14:paraId="69A8F05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18FA9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51790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dotDash" w:sz="4" w:space="0" w:color="auto"/>
            </w:tcBorders>
            <w:noWrap/>
            <w:hideMark/>
          </w:tcPr>
          <w:p w14:paraId="7E9CA7A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single" w:sz="4" w:space="0" w:color="auto"/>
            </w:tcBorders>
            <w:noWrap/>
            <w:hideMark/>
          </w:tcPr>
          <w:p w14:paraId="5AD9A98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</w:tr>
      <w:tr w:rsidR="00793409" w:rsidRPr="00DE7DA8" w14:paraId="4F1EFFA5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CFE0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D9F5E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BBBB4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hideMark/>
          </w:tcPr>
          <w:p w14:paraId="560D094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dotDash" w:sz="4" w:space="0" w:color="auto"/>
              <w:bottom w:val="nil"/>
              <w:right w:val="nil"/>
            </w:tcBorders>
            <w:noWrap/>
            <w:hideMark/>
          </w:tcPr>
          <w:p w14:paraId="4D2AE64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D01B3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FD68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hideMark/>
          </w:tcPr>
          <w:p w14:paraId="1FC5EDF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25</w:t>
            </w:r>
          </w:p>
        </w:tc>
        <w:tc>
          <w:tcPr>
            <w:tcW w:w="678" w:type="dxa"/>
            <w:tcBorders>
              <w:top w:val="single" w:sz="4" w:space="0" w:color="auto"/>
              <w:left w:val="dotDash" w:sz="4" w:space="0" w:color="auto"/>
              <w:bottom w:val="nil"/>
            </w:tcBorders>
            <w:noWrap/>
            <w:hideMark/>
          </w:tcPr>
          <w:p w14:paraId="0745C21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0DE70771" w14:textId="77777777" w:rsidTr="00793409">
        <w:trPr>
          <w:trHeight w:val="6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B748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1405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E54B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011608F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  <w:right w:val="nil"/>
            </w:tcBorders>
            <w:noWrap/>
            <w:hideMark/>
          </w:tcPr>
          <w:p w14:paraId="4563B77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224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BB90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22C6423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AE64D5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5B44C0D2" w14:textId="77777777" w:rsidTr="00793409">
        <w:trPr>
          <w:trHeight w:val="198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867C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30A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BF2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7C3AD7C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  <w:right w:val="nil"/>
            </w:tcBorders>
            <w:noWrap/>
            <w:hideMark/>
          </w:tcPr>
          <w:p w14:paraId="7875490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94D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1EE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6A3E389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700F136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6592DB8A" w14:textId="77777777" w:rsidTr="00793409">
        <w:trPr>
          <w:trHeight w:val="161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5F3D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5F4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D629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28FC35A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  <w:right w:val="nil"/>
            </w:tcBorders>
            <w:noWrap/>
            <w:hideMark/>
          </w:tcPr>
          <w:p w14:paraId="6EA3896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C368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48C5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0629DC4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0EF33E8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72C26E64" w14:textId="77777777" w:rsidTr="00793409">
        <w:trPr>
          <w:trHeight w:val="13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D657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A907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550A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7D947A5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  <w:right w:val="nil"/>
            </w:tcBorders>
            <w:noWrap/>
            <w:hideMark/>
          </w:tcPr>
          <w:p w14:paraId="44278EF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373E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2B2F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2DB8C19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3E6999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6E3B0374" w14:textId="77777777" w:rsidTr="00793409">
        <w:trPr>
          <w:trHeight w:val="85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8BCE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96C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84F0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05AD262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  <w:right w:val="nil"/>
            </w:tcBorders>
            <w:noWrap/>
            <w:hideMark/>
          </w:tcPr>
          <w:p w14:paraId="5E9E434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78D5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778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67C0BC1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67FDE1C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413E8C08" w14:textId="77777777" w:rsidTr="00793409">
        <w:trPr>
          <w:trHeight w:val="71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54AC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7CA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981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21117AA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  <w:right w:val="nil"/>
            </w:tcBorders>
            <w:noWrap/>
            <w:hideMark/>
          </w:tcPr>
          <w:p w14:paraId="369B0E2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B559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091F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hideMark/>
          </w:tcPr>
          <w:p w14:paraId="203CD5C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58E2D2D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357CF020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ECB9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4C82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0574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hideMark/>
          </w:tcPr>
          <w:p w14:paraId="63C09B4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11C8E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47AF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F238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hideMark/>
          </w:tcPr>
          <w:p w14:paraId="060320A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single" w:sz="4" w:space="0" w:color="auto"/>
            </w:tcBorders>
            <w:noWrap/>
            <w:hideMark/>
          </w:tcPr>
          <w:p w14:paraId="41077CA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3</w:t>
            </w:r>
          </w:p>
        </w:tc>
      </w:tr>
      <w:tr w:rsidR="00793409" w:rsidRPr="00DE7DA8" w14:paraId="04C38674" w14:textId="77777777" w:rsidTr="00793409">
        <w:trPr>
          <w:trHeight w:val="126"/>
          <w:jc w:val="center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1A405D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801D4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F044C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  <w:right w:val="dotDash" w:sz="4" w:space="0" w:color="auto"/>
            </w:tcBorders>
            <w:noWrap/>
            <w:hideMark/>
          </w:tcPr>
          <w:p w14:paraId="618A3B4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dotDash" w:sz="4" w:space="0" w:color="auto"/>
              <w:bottom w:val="nil"/>
            </w:tcBorders>
            <w:noWrap/>
            <w:hideMark/>
          </w:tcPr>
          <w:p w14:paraId="0F12436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B1A4D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0E53D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  <w:right w:val="dotDash" w:sz="4" w:space="0" w:color="auto"/>
            </w:tcBorders>
            <w:noWrap/>
            <w:hideMark/>
          </w:tcPr>
          <w:p w14:paraId="6CB3BA6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dotDash" w:sz="4" w:space="0" w:color="auto"/>
              <w:bottom w:val="nil"/>
            </w:tcBorders>
            <w:noWrap/>
            <w:hideMark/>
          </w:tcPr>
          <w:p w14:paraId="46038E1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3D04E7D8" w14:textId="77777777" w:rsidTr="00793409">
        <w:trPr>
          <w:trHeight w:val="89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2EA4F18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08D2484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062B477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4560CC1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D82428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793E38E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6319372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5964BEB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08F612A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7EE3F4F6" w14:textId="77777777" w:rsidTr="00793409">
        <w:trPr>
          <w:trHeight w:val="53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1799A24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7BF3037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34D8ECCA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0100D77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185731D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64201318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D896D1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5C2A62E5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6120C1B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28B7F9C5" w14:textId="77777777" w:rsidTr="00793409">
        <w:trPr>
          <w:trHeight w:val="54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5B40BD8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5DB3BF3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3BC167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1B5EF5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6BAC24A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460766F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25072B5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1F1769C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6040B1D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341D9A4D" w14:textId="77777777" w:rsidTr="00793409">
        <w:trPr>
          <w:trHeight w:val="117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4B75823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7610446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691C080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36C661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0950B4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10DF2A2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5C61790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0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226BFCD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3CFD06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4A830A18" w14:textId="77777777" w:rsidTr="00793409">
        <w:trPr>
          <w:trHeight w:val="92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7A6D9E02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5A539CF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54B9EC2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7BA64D84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5F8B29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20E9465F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303D5E5D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3D59E3F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3C8A32F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40CF308A" w14:textId="77777777" w:rsidTr="00793409">
        <w:trPr>
          <w:trHeight w:val="125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</w:tcBorders>
            <w:noWrap/>
            <w:hideMark/>
          </w:tcPr>
          <w:p w14:paraId="39C856C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55B5D58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14:paraId="3BCD6F9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533EBBA3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28B13681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3184C7FC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noWrap/>
            <w:hideMark/>
          </w:tcPr>
          <w:p w14:paraId="4DF8CF36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  <w:right w:val="dotDash" w:sz="4" w:space="0" w:color="auto"/>
            </w:tcBorders>
            <w:noWrap/>
            <w:hideMark/>
          </w:tcPr>
          <w:p w14:paraId="5D321B1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-50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nil"/>
            </w:tcBorders>
            <w:noWrap/>
            <w:hideMark/>
          </w:tcPr>
          <w:p w14:paraId="66461E5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  <w:tr w:rsidR="00793409" w:rsidRPr="00DE7DA8" w14:paraId="549294D9" w14:textId="77777777" w:rsidTr="00793409">
        <w:trPr>
          <w:trHeight w:val="132"/>
          <w:jc w:val="center"/>
        </w:trPr>
        <w:tc>
          <w:tcPr>
            <w:tcW w:w="793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16FED45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925D69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BA7354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12" w:space="0" w:color="auto"/>
              <w:right w:val="dotDash" w:sz="4" w:space="0" w:color="auto"/>
            </w:tcBorders>
            <w:noWrap/>
            <w:hideMark/>
          </w:tcPr>
          <w:p w14:paraId="68B3C260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dotDash" w:sz="4" w:space="0" w:color="auto"/>
              <w:bottom w:val="single" w:sz="12" w:space="0" w:color="auto"/>
            </w:tcBorders>
            <w:noWrap/>
            <w:hideMark/>
          </w:tcPr>
          <w:p w14:paraId="5334D80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51829B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0C2EE7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12" w:space="0" w:color="auto"/>
              <w:right w:val="dotDash" w:sz="4" w:space="0" w:color="auto"/>
            </w:tcBorders>
            <w:noWrap/>
            <w:hideMark/>
          </w:tcPr>
          <w:p w14:paraId="0D702F69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dotDash" w:sz="4" w:space="0" w:color="auto"/>
              <w:bottom w:val="single" w:sz="12" w:space="0" w:color="auto"/>
            </w:tcBorders>
            <w:noWrap/>
            <w:hideMark/>
          </w:tcPr>
          <w:p w14:paraId="23D77A4E" w14:textId="77777777" w:rsidR="00793409" w:rsidRPr="00DE7DA8" w:rsidRDefault="00793409" w:rsidP="00DE7DA8">
            <w:pPr>
              <w:jc w:val="center"/>
              <w:rPr>
                <w:sz w:val="18"/>
                <w:szCs w:val="18"/>
              </w:rPr>
            </w:pPr>
            <w:r w:rsidRPr="00DE7DA8">
              <w:rPr>
                <w:sz w:val="18"/>
                <w:szCs w:val="18"/>
              </w:rPr>
              <w:t>4</w:t>
            </w:r>
          </w:p>
        </w:tc>
      </w:tr>
    </w:tbl>
    <w:tbl>
      <w:tblPr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580"/>
        <w:gridCol w:w="7506"/>
        <w:gridCol w:w="1839"/>
      </w:tblGrid>
      <w:tr w:rsidR="00DE7DA8" w:rsidRPr="00793409" w14:paraId="75E6F66C" w14:textId="77777777" w:rsidTr="00DE7DA8">
        <w:trPr>
          <w:trHeight w:val="310"/>
        </w:trPr>
        <w:tc>
          <w:tcPr>
            <w:tcW w:w="111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D14D5" w14:textId="408B10C1" w:rsidR="00DE7DA8" w:rsidRDefault="00DE7DA8" w:rsidP="00DE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DE7DA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Notes. </w:t>
            </w:r>
            <w:r w:rsidRPr="00DE7D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This table shows th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block overview that were selected for the discrete choice experiment. </w:t>
            </w:r>
          </w:p>
          <w:p w14:paraId="28311B1B" w14:textId="77777777" w:rsidR="00BE3A6B" w:rsidRDefault="00BE3A6B" w:rsidP="00DE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  <w:p w14:paraId="7EE40D01" w14:textId="5009EF60" w:rsidR="00DE7DA8" w:rsidRDefault="00DE7DA8" w:rsidP="00DE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The numbers correspond to attribute levels as follows:</w:t>
            </w:r>
          </w:p>
          <w:tbl>
            <w:tblPr>
              <w:tblStyle w:val="Grilledetableauclaire1"/>
              <w:tblW w:w="878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94"/>
              <w:gridCol w:w="601"/>
              <w:gridCol w:w="6694"/>
            </w:tblGrid>
            <w:tr w:rsidR="00DE7DA8" w:rsidRPr="00793409" w14:paraId="6AF6892F" w14:textId="77777777" w:rsidTr="00793409">
              <w:trPr>
                <w:trHeight w:val="316"/>
              </w:trPr>
              <w:tc>
                <w:tcPr>
                  <w:tcW w:w="1494" w:type="dxa"/>
                  <w:vMerge w:val="restart"/>
                  <w:tcBorders>
                    <w:top w:val="single" w:sz="4" w:space="0" w:color="auto"/>
                    <w:left w:val="single" w:sz="8" w:space="0" w:color="auto"/>
                  </w:tcBorders>
                  <w:vAlign w:val="center"/>
                </w:tcPr>
                <w:p w14:paraId="1C5E51CF" w14:textId="3D3EA67C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Drugs (disbursement)</w:t>
                  </w:r>
                </w:p>
              </w:tc>
              <w:tc>
                <w:tcPr>
                  <w:tcW w:w="6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97539E7" w14:textId="7EBC3352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513B4C9A" w14:textId="77777777" w:rsidR="00DE7DA8" w:rsidRPr="00DE7DA8" w:rsidRDefault="00DE7DA8" w:rsidP="00DE7DA8">
                  <w:pPr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According to the current list of disbursed medicines</w:t>
                  </w:r>
                </w:p>
              </w:tc>
            </w:tr>
            <w:tr w:rsidR="00DE7DA8" w:rsidRPr="00793409" w14:paraId="4230C3A0" w14:textId="77777777" w:rsidTr="00793409">
              <w:trPr>
                <w:trHeight w:val="202"/>
              </w:trPr>
              <w:tc>
                <w:tcPr>
                  <w:tcW w:w="1494" w:type="dxa"/>
                  <w:vMerge/>
                  <w:tcBorders>
                    <w:left w:val="single" w:sz="8" w:space="0" w:color="auto"/>
                    <w:bottom w:val="single" w:sz="4" w:space="0" w:color="auto"/>
                  </w:tcBorders>
                  <w:vAlign w:val="center"/>
                </w:tcPr>
                <w:p w14:paraId="0EF9B6BB" w14:textId="77777777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6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CE3D1B8" w14:textId="32140F82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6AF132A5" w14:textId="77777777" w:rsidR="00DE7DA8" w:rsidRPr="00DE7DA8" w:rsidRDefault="00DE7DA8" w:rsidP="00DE7DA8">
                  <w:pPr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When several medicines are available, only the one with the highest benefit compared to its cost is reimbursed</w:t>
                  </w:r>
                </w:p>
              </w:tc>
            </w:tr>
            <w:tr w:rsidR="00DE7DA8" w:rsidRPr="00793409" w14:paraId="2BC8A5F7" w14:textId="77777777" w:rsidTr="00793409">
              <w:trPr>
                <w:trHeight w:val="267"/>
              </w:trPr>
              <w:tc>
                <w:tcPr>
                  <w:tcW w:w="1494" w:type="dxa"/>
                  <w:vMerge w:val="restart"/>
                  <w:tcBorders>
                    <w:top w:val="single" w:sz="4" w:space="0" w:color="auto"/>
                    <w:left w:val="single" w:sz="8" w:space="0" w:color="auto"/>
                  </w:tcBorders>
                  <w:vAlign w:val="center"/>
                </w:tcPr>
                <w:p w14:paraId="63CDA950" w14:textId="3B3A59A4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Copay (yearly)</w:t>
                  </w:r>
                </w:p>
              </w:tc>
              <w:tc>
                <w:tcPr>
                  <w:tcW w:w="601" w:type="dxa"/>
                  <w:tcBorders>
                    <w:top w:val="single" w:sz="4" w:space="0" w:color="auto"/>
                  </w:tcBorders>
                </w:tcPr>
                <w:p w14:paraId="63E55A3F" w14:textId="124DBC39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right w:val="single" w:sz="8" w:space="0" w:color="auto"/>
                  </w:tcBorders>
                </w:tcPr>
                <w:p w14:paraId="70C40A36" w14:textId="77777777" w:rsidR="00DE7DA8" w:rsidRPr="00DE7DA8" w:rsidRDefault="00DE7DA8" w:rsidP="00DE7DA8">
                  <w:pPr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 xml:space="preserve">10% with a maximum of CHF 700 </w:t>
                  </w:r>
                </w:p>
              </w:tc>
            </w:tr>
            <w:tr w:rsidR="00DE7DA8" w:rsidRPr="00793409" w14:paraId="08CB80E6" w14:textId="77777777" w:rsidTr="00793409">
              <w:trPr>
                <w:trHeight w:val="363"/>
              </w:trPr>
              <w:tc>
                <w:tcPr>
                  <w:tcW w:w="1494" w:type="dxa"/>
                  <w:vMerge/>
                  <w:tcBorders>
                    <w:left w:val="single" w:sz="8" w:space="0" w:color="auto"/>
                    <w:bottom w:val="single" w:sz="4" w:space="0" w:color="auto"/>
                  </w:tcBorders>
                  <w:vAlign w:val="center"/>
                </w:tcPr>
                <w:p w14:paraId="4B93C162" w14:textId="77777777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601" w:type="dxa"/>
                  <w:tcBorders>
                    <w:bottom w:val="single" w:sz="4" w:space="0" w:color="auto"/>
                  </w:tcBorders>
                </w:tcPr>
                <w:p w14:paraId="1DD5CE9B" w14:textId="77777777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  <w:p w14:paraId="43E20D20" w14:textId="77777777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  <w:p w14:paraId="7E6E9F78" w14:textId="521E4B48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6694" w:type="dxa"/>
                  <w:tcBorders>
                    <w:bottom w:val="single" w:sz="4" w:space="0" w:color="auto"/>
                    <w:right w:val="single" w:sz="8" w:space="0" w:color="auto"/>
                  </w:tcBorders>
                </w:tcPr>
                <w:p w14:paraId="74E8BABF" w14:textId="77777777" w:rsidR="00DE7DA8" w:rsidRPr="00DE7DA8" w:rsidRDefault="00DE7DA8" w:rsidP="00DE7DA8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 xml:space="preserve">0% for health services with a high value compared to their cost; 10% with a maximum of CHF 700 </w:t>
                  </w:r>
                  <w:proofErr w:type="gramStart"/>
                  <w:r w:rsidRPr="00DE7DA8">
                    <w:rPr>
                      <w:sz w:val="18"/>
                      <w:szCs w:val="18"/>
                      <w:lang w:val="en-US"/>
                    </w:rPr>
                    <w:t>otherwise</w:t>
                  </w:r>
                  <w:proofErr w:type="gramEnd"/>
                </w:p>
                <w:p w14:paraId="1F5130D8" w14:textId="77777777" w:rsidR="00DE7DA8" w:rsidRPr="00DE7DA8" w:rsidRDefault="00DE7DA8" w:rsidP="00DE7DA8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20% for health services with a low value compared to their cost up to CHF 1400; 10% with a maximum CHF 700 otherwise</w:t>
                  </w:r>
                </w:p>
              </w:tc>
            </w:tr>
            <w:tr w:rsidR="00DE7DA8" w:rsidRPr="004949C4" w14:paraId="3A36131B" w14:textId="77777777" w:rsidTr="00793409">
              <w:trPr>
                <w:trHeight w:val="213"/>
              </w:trPr>
              <w:tc>
                <w:tcPr>
                  <w:tcW w:w="1494" w:type="dxa"/>
                  <w:vMerge w:val="restart"/>
                  <w:tcBorders>
                    <w:top w:val="single" w:sz="4" w:space="0" w:color="auto"/>
                    <w:left w:val="single" w:sz="8" w:space="0" w:color="auto"/>
                  </w:tcBorders>
                  <w:vAlign w:val="center"/>
                </w:tcPr>
                <w:p w14:paraId="021CB467" w14:textId="1A22610F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Deductible (yearly)</w:t>
                  </w:r>
                </w:p>
              </w:tc>
              <w:tc>
                <w:tcPr>
                  <w:tcW w:w="6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241736A" w14:textId="3804FA1B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43F5727E" w14:textId="77777777" w:rsidR="00DE7DA8" w:rsidRPr="00DE7DA8" w:rsidRDefault="00DE7DA8" w:rsidP="00DE7DA8">
                  <w:pPr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Current deductible: CHF 300, 500, 1000, 1500, 2000, or 2500</w:t>
                  </w:r>
                </w:p>
              </w:tc>
            </w:tr>
            <w:tr w:rsidR="00DE7DA8" w:rsidRPr="004949C4" w14:paraId="18278577" w14:textId="77777777" w:rsidTr="00793409">
              <w:trPr>
                <w:trHeight w:val="226"/>
              </w:trPr>
              <w:tc>
                <w:tcPr>
                  <w:tcW w:w="1494" w:type="dxa"/>
                  <w:vMerge/>
                  <w:tcBorders>
                    <w:left w:val="single" w:sz="8" w:space="0" w:color="auto"/>
                    <w:bottom w:val="single" w:sz="4" w:space="0" w:color="auto"/>
                  </w:tcBorders>
                </w:tcPr>
                <w:p w14:paraId="4787C9A6" w14:textId="77777777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6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4F730F" w14:textId="77777777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  <w:p w14:paraId="3F4FD326" w14:textId="2CC261BB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5000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74643D95" w14:textId="77777777" w:rsidR="00DE7DA8" w:rsidRPr="00DE7DA8" w:rsidRDefault="00DE7DA8" w:rsidP="00DE7DA8">
                  <w:pPr>
                    <w:numPr>
                      <w:ilvl w:val="0"/>
                      <w:numId w:val="1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CHF 0</w:t>
                  </w:r>
                </w:p>
                <w:p w14:paraId="449B62BB" w14:textId="77777777" w:rsidR="00DE7DA8" w:rsidRPr="00DE7DA8" w:rsidRDefault="00DE7DA8" w:rsidP="00DE7DA8">
                  <w:pPr>
                    <w:numPr>
                      <w:ilvl w:val="0"/>
                      <w:numId w:val="1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CHF 5000</w:t>
                  </w:r>
                </w:p>
              </w:tc>
            </w:tr>
            <w:tr w:rsidR="00DE7DA8" w:rsidRPr="004949C4" w14:paraId="7050A0E8" w14:textId="77777777" w:rsidTr="00793409">
              <w:trPr>
                <w:trHeight w:val="226"/>
              </w:trPr>
              <w:tc>
                <w:tcPr>
                  <w:tcW w:w="1494" w:type="dxa"/>
                  <w:vMerge w:val="restart"/>
                  <w:tcBorders>
                    <w:top w:val="single" w:sz="4" w:space="0" w:color="auto"/>
                    <w:left w:val="single" w:sz="8" w:space="0" w:color="auto"/>
                  </w:tcBorders>
                  <w:vAlign w:val="center"/>
                </w:tcPr>
                <w:p w14:paraId="3F37DE6D" w14:textId="6C6B6172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P</w:t>
                  </w:r>
                  <w:r w:rsidRPr="00DE7DA8">
                    <w:rPr>
                      <w:sz w:val="18"/>
                      <w:szCs w:val="18"/>
                      <w:lang w:val="en-US"/>
                    </w:rPr>
                    <w:t>remium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(monthly)</w:t>
                  </w:r>
                </w:p>
              </w:tc>
              <w:tc>
                <w:tcPr>
                  <w:tcW w:w="6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5CDE47" w14:textId="11EF26B2" w:rsidR="00DE7DA8" w:rsidRP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4EC82C19" w14:textId="77777777" w:rsidR="00DE7DA8" w:rsidRPr="00DE7DA8" w:rsidRDefault="00DE7DA8" w:rsidP="00DE7DA8">
                  <w:pPr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  <w:r w:rsidRPr="00DE7DA8">
                    <w:rPr>
                      <w:sz w:val="18"/>
                      <w:szCs w:val="18"/>
                      <w:lang w:val="en-US"/>
                    </w:rPr>
                    <w:t xml:space="preserve">Your current monthly premium </w:t>
                  </w:r>
                </w:p>
              </w:tc>
            </w:tr>
            <w:tr w:rsidR="00DE7DA8" w:rsidRPr="00793409" w14:paraId="2B19D25A" w14:textId="77777777" w:rsidTr="00793409">
              <w:trPr>
                <w:trHeight w:val="440"/>
              </w:trPr>
              <w:tc>
                <w:tcPr>
                  <w:tcW w:w="1494" w:type="dxa"/>
                  <w:vMerge/>
                  <w:tcBorders>
                    <w:left w:val="single" w:sz="8" w:space="0" w:color="auto"/>
                    <w:bottom w:val="single" w:sz="4" w:space="0" w:color="auto"/>
                  </w:tcBorders>
                </w:tcPr>
                <w:p w14:paraId="6039DEB6" w14:textId="77777777" w:rsidR="00DE7DA8" w:rsidRPr="004949C4" w:rsidRDefault="00DE7DA8" w:rsidP="00DE7DA8">
                  <w:pPr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6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B340DA" w14:textId="77777777" w:rsid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-50</w:t>
                  </w:r>
                </w:p>
                <w:p w14:paraId="3AC318E0" w14:textId="77777777" w:rsid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-25</w:t>
                  </w:r>
                </w:p>
                <w:p w14:paraId="1554E029" w14:textId="77777777" w:rsidR="00DE7DA8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25</w:t>
                  </w:r>
                </w:p>
                <w:p w14:paraId="2721E4D4" w14:textId="490123E9" w:rsidR="00DE7DA8" w:rsidRPr="004949C4" w:rsidRDefault="00DE7DA8" w:rsidP="00DE7DA8">
                  <w:pPr>
                    <w:spacing w:line="276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50</w:t>
                  </w:r>
                </w:p>
              </w:tc>
              <w:tc>
                <w:tcPr>
                  <w:tcW w:w="6694" w:type="dxa"/>
                  <w:tcBorders>
                    <w:top w:val="single" w:sz="4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5A546464" w14:textId="77777777" w:rsidR="00DE7DA8" w:rsidRPr="004949C4" w:rsidRDefault="00DE7DA8" w:rsidP="00DE7DA8">
                  <w:pPr>
                    <w:numPr>
                      <w:ilvl w:val="0"/>
                      <w:numId w:val="3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4949C4">
                    <w:rPr>
                      <w:sz w:val="18"/>
                      <w:szCs w:val="18"/>
                      <w:lang w:val="en-US"/>
                    </w:rPr>
                    <w:t>Decrease in monthly premium by CHF 50</w:t>
                  </w:r>
                </w:p>
                <w:p w14:paraId="729C4630" w14:textId="77777777" w:rsidR="00DE7DA8" w:rsidRPr="004949C4" w:rsidRDefault="00DE7DA8" w:rsidP="00DE7DA8">
                  <w:pPr>
                    <w:numPr>
                      <w:ilvl w:val="0"/>
                      <w:numId w:val="3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4949C4">
                    <w:rPr>
                      <w:sz w:val="18"/>
                      <w:szCs w:val="18"/>
                      <w:lang w:val="en-US"/>
                    </w:rPr>
                    <w:t xml:space="preserve">Decrease in monthly premium by CHF 25 </w:t>
                  </w:r>
                </w:p>
                <w:p w14:paraId="703D94EC" w14:textId="77777777" w:rsidR="00DE7DA8" w:rsidRPr="004949C4" w:rsidRDefault="00DE7DA8" w:rsidP="00DE7DA8">
                  <w:pPr>
                    <w:numPr>
                      <w:ilvl w:val="0"/>
                      <w:numId w:val="3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4949C4">
                    <w:rPr>
                      <w:sz w:val="18"/>
                      <w:szCs w:val="18"/>
                      <w:lang w:val="en-US"/>
                    </w:rPr>
                    <w:t xml:space="preserve">Increase in monthly premium by CHF 25 </w:t>
                  </w:r>
                </w:p>
                <w:p w14:paraId="05871ABF" w14:textId="77777777" w:rsidR="00DE7DA8" w:rsidRPr="004949C4" w:rsidRDefault="00DE7DA8" w:rsidP="00DE7DA8">
                  <w:pPr>
                    <w:numPr>
                      <w:ilvl w:val="0"/>
                      <w:numId w:val="3"/>
                    </w:numPr>
                    <w:spacing w:line="276" w:lineRule="auto"/>
                    <w:contextualSpacing/>
                    <w:rPr>
                      <w:sz w:val="18"/>
                      <w:szCs w:val="18"/>
                      <w:lang w:val="en-US"/>
                    </w:rPr>
                  </w:pPr>
                  <w:r w:rsidRPr="004949C4">
                    <w:rPr>
                      <w:sz w:val="18"/>
                      <w:szCs w:val="18"/>
                      <w:lang w:val="en-US"/>
                    </w:rPr>
                    <w:t>Increase in monthly premium by CHF 50</w:t>
                  </w:r>
                </w:p>
              </w:tc>
            </w:tr>
          </w:tbl>
          <w:p w14:paraId="7AE9C993" w14:textId="6E207640" w:rsidR="00DE7DA8" w:rsidRPr="00DE7DA8" w:rsidRDefault="00DE7DA8" w:rsidP="00DE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DE7DA8" w:rsidRPr="00793409" w14:paraId="0881AB1D" w14:textId="77777777" w:rsidTr="00793409">
        <w:trPr>
          <w:gridAfter w:val="1"/>
          <w:wAfter w:w="1839" w:type="dxa"/>
          <w:trHeight w:val="310"/>
        </w:trPr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88E56" w14:textId="0533B3D7" w:rsidR="00DE7DA8" w:rsidRPr="00DE7DA8" w:rsidRDefault="00DE7DA8" w:rsidP="00DE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951E1" w14:textId="602BA3B1" w:rsidR="00DE7DA8" w:rsidRPr="00DE7DA8" w:rsidRDefault="00DE7DA8" w:rsidP="00DE7D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7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57205E" w14:textId="65ED6AEB" w:rsidR="00DE7DA8" w:rsidRPr="00DE7DA8" w:rsidRDefault="00DE7DA8" w:rsidP="00DE7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</w:tbl>
    <w:p w14:paraId="704BEB66" w14:textId="77777777" w:rsidR="00981B47" w:rsidRPr="00DE7DA8" w:rsidRDefault="00981B47" w:rsidP="00DE7DA8">
      <w:pPr>
        <w:spacing w:after="0"/>
        <w:jc w:val="center"/>
        <w:rPr>
          <w:lang w:val="en-US"/>
        </w:rPr>
      </w:pPr>
    </w:p>
    <w:sectPr w:rsidR="00981B47" w:rsidRPr="00DE7DA8" w:rsidSect="00DE7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7C7E41"/>
    <w:multiLevelType w:val="hybridMultilevel"/>
    <w:tmpl w:val="B70A69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CD2903"/>
    <w:multiLevelType w:val="hybridMultilevel"/>
    <w:tmpl w:val="B0B6C57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A31BAE"/>
    <w:multiLevelType w:val="hybridMultilevel"/>
    <w:tmpl w:val="AEBABE8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06171505">
    <w:abstractNumId w:val="1"/>
  </w:num>
  <w:num w:numId="2" w16cid:durableId="730884785">
    <w:abstractNumId w:val="0"/>
  </w:num>
  <w:num w:numId="3" w16cid:durableId="881942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A8"/>
    <w:rsid w:val="00005B6D"/>
    <w:rsid w:val="00386526"/>
    <w:rsid w:val="004206F4"/>
    <w:rsid w:val="00490D0B"/>
    <w:rsid w:val="0054195C"/>
    <w:rsid w:val="005F6DA4"/>
    <w:rsid w:val="00690EDA"/>
    <w:rsid w:val="006C28F8"/>
    <w:rsid w:val="00793409"/>
    <w:rsid w:val="007E49FD"/>
    <w:rsid w:val="008C699B"/>
    <w:rsid w:val="00972AB1"/>
    <w:rsid w:val="00981B47"/>
    <w:rsid w:val="009A05D8"/>
    <w:rsid w:val="00BA36D5"/>
    <w:rsid w:val="00BE3A6B"/>
    <w:rsid w:val="00D64E7E"/>
    <w:rsid w:val="00DE7DA8"/>
    <w:rsid w:val="00E236AD"/>
    <w:rsid w:val="00F072F7"/>
    <w:rsid w:val="00F8198E"/>
    <w:rsid w:val="00FD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983BF"/>
  <w15:chartTrackingRefBased/>
  <w15:docId w15:val="{3D376E10-45FB-435A-BC73-6C878C1F4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E7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7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7D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7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7D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7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7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7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7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7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E7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E7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E7DA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E7DA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E7DA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E7DA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E7DA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E7DA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E7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E7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7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E7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E7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E7DA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E7DA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E7DA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7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7DA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E7DA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E7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auNormal"/>
    <w:next w:val="Grilledetableauclaire"/>
    <w:uiPriority w:val="40"/>
    <w:rsid w:val="00DE7DA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etableauclaire">
    <w:name w:val="Grid Table Light"/>
    <w:basedOn w:val="TableauNormal"/>
    <w:uiPriority w:val="40"/>
    <w:rsid w:val="00DE7D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84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cb8532-407a-4c29-b730-e7ed036b878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2F967BFCBEC64AA47FB54BEB333CAE" ma:contentTypeVersion="9" ma:contentTypeDescription="Ein neues Dokument erstellen." ma:contentTypeScope="" ma:versionID="eae9132f7b1a45d655face9427c90b7a">
  <xsd:schema xmlns:xsd="http://www.w3.org/2001/XMLSchema" xmlns:xs="http://www.w3.org/2001/XMLSchema" xmlns:p="http://schemas.microsoft.com/office/2006/metadata/properties" xmlns:ns3="6ecb8532-407a-4c29-b730-e7ed036b8785" xmlns:ns4="155b63f8-ff2b-41b9-8adf-bd64ae87284a" targetNamespace="http://schemas.microsoft.com/office/2006/metadata/properties" ma:root="true" ma:fieldsID="19f33ea36170e18bd8f791d0ad87e05f" ns3:_="" ns4:_="">
    <xsd:import namespace="6ecb8532-407a-4c29-b730-e7ed036b8785"/>
    <xsd:import namespace="155b63f8-ff2b-41b9-8adf-bd64ae87284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b8532-407a-4c29-b730-e7ed036b878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5b63f8-ff2b-41b9-8adf-bd64ae87284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430BC-4BC0-4A9C-8DE5-3C2AD5D3F9C4}">
  <ds:schemaRefs>
    <ds:schemaRef ds:uri="http://schemas.microsoft.com/office/2006/metadata/properties"/>
    <ds:schemaRef ds:uri="http://schemas.microsoft.com/office/infopath/2007/PartnerControls"/>
    <ds:schemaRef ds:uri="6ecb8532-407a-4c29-b730-e7ed036b8785"/>
  </ds:schemaRefs>
</ds:datastoreItem>
</file>

<file path=customXml/itemProps2.xml><?xml version="1.0" encoding="utf-8"?>
<ds:datastoreItem xmlns:ds="http://schemas.openxmlformats.org/officeDocument/2006/customXml" ds:itemID="{4AE53894-EB70-4C1F-8BE8-D31E7CF218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b8532-407a-4c29-b730-e7ed036b8785"/>
    <ds:schemaRef ds:uri="155b63f8-ff2b-41b9-8adf-bd64ae872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5472DA-F588-4A6E-887A-EF1DCA426C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149EA1A-0AFE-4699-9F1A-36D45B5F6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10</Characters>
  <Application>Microsoft Office Word</Application>
  <DocSecurity>0</DocSecurity>
  <Lines>12</Lines>
  <Paragraphs>3</Paragraphs>
  <ScaleCrop>false</ScaleCrop>
  <Company>Universitaet Luzern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ardy</dc:creator>
  <cp:keywords/>
  <dc:description/>
  <cp:lastModifiedBy>Bardy Tess Laura Camille</cp:lastModifiedBy>
  <cp:revision>3</cp:revision>
  <dcterms:created xsi:type="dcterms:W3CDTF">2024-08-20T10:58:00Z</dcterms:created>
  <dcterms:modified xsi:type="dcterms:W3CDTF">2024-08-2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2F967BFCBEC64AA47FB54BEB333CAE</vt:lpwstr>
  </property>
</Properties>
</file>